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E80" w:rsidRDefault="000F6AB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S1.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Specific primers for Sanger sequencing of mutations in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LMNA</w:t>
      </w:r>
      <w:r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i/>
          <w:color w:val="000000" w:themeColor="text1"/>
          <w:sz w:val="20"/>
          <w:szCs w:val="20"/>
        </w:rPr>
        <w:t>CAPN3</w:t>
      </w:r>
      <w:r>
        <w:rPr>
          <w:rFonts w:ascii="Arial" w:hAnsi="Arial" w:cs="Arial"/>
          <w:iCs/>
          <w:color w:val="000000" w:themeColor="text1"/>
          <w:sz w:val="20"/>
          <w:szCs w:val="20"/>
        </w:rPr>
        <w:t>,</w:t>
      </w:r>
      <w:r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DYSF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TCAP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FKRP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TTN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POMT1</w:t>
      </w:r>
      <w:r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POMT2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TRAPPC</w:t>
      </w:r>
      <w:r>
        <w:rPr>
          <w:rFonts w:ascii="Arial" w:hAnsi="Arial" w:cs="Arial"/>
          <w:color w:val="000000" w:themeColor="text1"/>
          <w:sz w:val="20"/>
          <w:szCs w:val="20"/>
        </w:rPr>
        <w:t>11</w:t>
      </w:r>
      <w:r>
        <w:rPr>
          <w:rFonts w:ascii="Arial" w:eastAsia="宋体" w:hAnsi="Arial" w:cs="Arial"/>
          <w:i/>
          <w:color w:val="000000" w:themeColor="text1"/>
          <w:sz w:val="20"/>
          <w:szCs w:val="20"/>
        </w:rPr>
        <w:t xml:space="preserve"> </w:t>
      </w:r>
      <w:r>
        <w:rPr>
          <w:rFonts w:ascii="Arial" w:eastAsia="宋体" w:hAnsi="Arial" w:cs="Arial"/>
          <w:iCs/>
          <w:color w:val="000000" w:themeColor="text1"/>
          <w:sz w:val="20"/>
          <w:szCs w:val="20"/>
        </w:rPr>
        <w:t xml:space="preserve">and </w:t>
      </w:r>
      <w:r>
        <w:rPr>
          <w:rFonts w:ascii="Arial" w:eastAsia="宋体" w:hAnsi="Arial" w:cs="Arial"/>
          <w:i/>
          <w:color w:val="000000" w:themeColor="text1"/>
          <w:sz w:val="20"/>
          <w:szCs w:val="20"/>
        </w:rPr>
        <w:t>ISPD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a3"/>
        <w:tblW w:w="9095" w:type="dxa"/>
        <w:tblInd w:w="-51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3860"/>
        <w:gridCol w:w="1843"/>
        <w:gridCol w:w="1497"/>
      </w:tblGrid>
      <w:tr w:rsidR="00905E80">
        <w:tc>
          <w:tcPr>
            <w:tcW w:w="1895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quence (5'→3'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rget mutation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ocation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single" w:sz="8" w:space="0" w:color="auto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LMNA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-F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TAGTGGCTCATGGAGTAGG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.746G&gt;A</w:t>
            </w:r>
          </w:p>
        </w:tc>
        <w:tc>
          <w:tcPr>
            <w:tcW w:w="1497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Exon 4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LMNA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-F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CAGGCCTGAGTTGGGCATCA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-F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CAGTTGCTTCCTTTCCTTGAA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.77C&gt;G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1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PN3-E1-R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GGAGGTCTCTTCCAGACGAA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765"/>
        </w:trPr>
        <w:tc>
          <w:tcPr>
            <w:tcW w:w="1895" w:type="dxa"/>
            <w:tcBorders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3-F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AATGTCTAGTCACAAGGGAGTAAGTTAC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.433C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Exon 3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3-R</w:t>
            </w:r>
          </w:p>
        </w:tc>
        <w:tc>
          <w:tcPr>
            <w:tcW w:w="3860" w:type="dxa"/>
            <w:tcBorders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CCACAGTAAACAGGATGTCTTC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  <w:bottom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0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CAGAGAATAAGGCAAGC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.1343G&gt;A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Exon 10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0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CCATGTCACCACTAGCAC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1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CTGAGAGGCAGCTGTGAAT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.1451T&gt;C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Exon 11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1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CAAGTGGTCCTGATACCAGGAG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905E80" w:rsidRDefault="00905E8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3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TTGAAACTGTGACATGGGTG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.1621C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Exon 13</w:t>
            </w:r>
          </w:p>
        </w:tc>
      </w:tr>
      <w:tr w:rsidR="00905E80">
        <w:trPr>
          <w:trHeight w:val="33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3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AGGACCCTGGAGGAGACG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3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GGACAGGATGTTCCTCCC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.1693C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13</w:t>
            </w:r>
          </w:p>
        </w:tc>
      </w:tr>
      <w:tr w:rsidR="00905E80">
        <w:trPr>
          <w:trHeight w:val="825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3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CCATATCACCTCTCCAAATCTAACATG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3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GGACAGGATGTTCCTCCC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:rsidR="00905E80" w:rsidRDefault="00905E80">
            <w:pPr>
              <w:tabs>
                <w:tab w:val="left" w:pos="292"/>
                <w:tab w:val="center" w:pos="873"/>
              </w:tabs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tabs>
                <w:tab w:val="left" w:pos="292"/>
                <w:tab w:val="center" w:pos="873"/>
              </w:tabs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.1720T&gt;G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13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3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CCATATCACCTCTCCAAATCTAACATG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6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TCAGTGGCAGAGATAGAGCTT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.1817C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16</w:t>
            </w:r>
          </w:p>
        </w:tc>
      </w:tr>
      <w:tr w:rsidR="00905E80">
        <w:trPr>
          <w:trHeight w:val="9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6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widowControl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GGGATATTCACCCAAGCAGC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6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TCAGTGGCAGAGATAGAGCTT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.1855C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16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6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GGGATATTCACCCAAGCAGC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8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CATGACATAATAGCACCGACAG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.2050+1G&gt;A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18</w:t>
            </w:r>
          </w:p>
        </w:tc>
      </w:tr>
      <w:tr w:rsidR="00905E80" w:rsidTr="00B54EB7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8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CAAGATGTTCTGAATCAGGGTCT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  <w:bottom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 w:rsidTr="00B54EB7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0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CCTGGGTTACAGAGTAGGC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ind w:leftChars="190" w:left="399" w:firstLineChars="600" w:firstLine="120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 c.2120A&gt;G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20</w:t>
            </w:r>
          </w:p>
        </w:tc>
      </w:tr>
      <w:tr w:rsidR="00905E80" w:rsidTr="00B54EB7">
        <w:trPr>
          <w:trHeight w:val="90"/>
        </w:trPr>
        <w:tc>
          <w:tcPr>
            <w:tcW w:w="1895" w:type="dxa"/>
            <w:tcBorders>
              <w:top w:val="nil"/>
              <w:bottom w:val="single" w:sz="8" w:space="0" w:color="auto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0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GCATTTCGCATCTCGTAGCT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 w:rsidTr="00B54EB7">
        <w:trPr>
          <w:trHeight w:val="310"/>
        </w:trPr>
        <w:tc>
          <w:tcPr>
            <w:tcW w:w="1895" w:type="dxa"/>
            <w:tcBorders>
              <w:top w:val="single" w:sz="8" w:space="0" w:color="auto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lastRenderedPageBreak/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1-F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GGAGATTCAGTGTGTGACCTCCAT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.2263G&gt;A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21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1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GAGGTCATTGGCCCTTGTTCAGCC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.2263G&gt;A</w:t>
            </w:r>
          </w:p>
        </w:tc>
        <w:tc>
          <w:tcPr>
            <w:tcW w:w="1497" w:type="dxa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21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2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GGAGATTCAGTGTGTGACCTCCAT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2305C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22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2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GAGGTCATTGGCCCTTGTTCAGC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2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GGAGATTCAGTGTGTGACCTCCAT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2306G&gt;C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Exon 22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CAPN3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2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GAGGTCATTGGCCCTTGTTCAGC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GCATGTTTCTGATGTCCCAGAG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ind w:firstLineChars="200" w:firstLine="400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ind w:firstLineChars="200" w:firstLine="400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89-2A&gt;G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2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CTCAAGGACACTGCTGAGAAG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7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GTTTAATGTGGGTAGCCGACGAGGG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712A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7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7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AGAAAATGTGGATTGGGCACA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8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TGTCCAATCCCCAGAACTGT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799_800delT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8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8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GACAGGCACACACACGCATT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9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TGAGGGCTAAACACTGCTTAGAA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863A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9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9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GATGCTGTGCAGAGGGCTT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0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CTGCCTGTGTTTCCAAATGTT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ind w:firstLineChars="200" w:firstLine="400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927C&gt;G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10</w:t>
            </w:r>
          </w:p>
        </w:tc>
      </w:tr>
      <w:tr w:rsidR="00905E80">
        <w:trPr>
          <w:trHeight w:val="477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0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AGACACAGGTGAGTGTTACAC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0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CTGCCTGTGTTTCCAAATGTT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ind w:firstLineChars="200" w:firstLine="400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937+1G&gt;A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10</w:t>
            </w:r>
          </w:p>
        </w:tc>
      </w:tr>
      <w:tr w:rsidR="00905E80">
        <w:trPr>
          <w:trHeight w:val="382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0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AGACACAGGTGAGTGTTACAC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1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ATCTGAGTCCTGAGCTCATGG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ind w:leftChars="285" w:left="598" w:firstLineChars="500" w:firstLine="100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ind w:firstLineChars="200" w:firstLine="40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.965T&gt;C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11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1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CTTCCAGAGGGATGTGCAAT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9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GAGTTGGCATCTGGCACTGTC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1644delA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19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9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CAGGGCAAGTGTTGATTTATTCC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9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GAGTTGGCATCTGGCACTGTC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1667T&gt;C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19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9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CAGGGCAAGTGTTGATTTATTCC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142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6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ACCTGGAGCTGCCTTGGCC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2810+1G&gt;A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26</w:t>
            </w: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6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AAGGACTGCTGCCTGGCAA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1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9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CTCTCAAGCCATGCTGGT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ind w:firstLineChars="200" w:firstLine="400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3102C&gt;G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29</w:t>
            </w:r>
          </w:p>
        </w:tc>
      </w:tr>
      <w:tr w:rsidR="00905E80" w:rsidTr="00B54EB7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9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TGTCTGTGCATGCTGTGTG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  <w:bottom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 w:rsidTr="00B54EB7">
        <w:trPr>
          <w:trHeight w:val="399"/>
        </w:trPr>
        <w:tc>
          <w:tcPr>
            <w:tcW w:w="1895" w:type="dxa"/>
            <w:tcBorders>
              <w:top w:val="nil"/>
              <w:bottom w:val="single" w:sz="8" w:space="0" w:color="auto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39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CTTTGGGCTTGACCTGGAG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4200delC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39</w:t>
            </w:r>
          </w:p>
        </w:tc>
      </w:tr>
      <w:tr w:rsidR="00905E80" w:rsidTr="00B54EB7">
        <w:trPr>
          <w:trHeight w:val="90"/>
        </w:trPr>
        <w:tc>
          <w:tcPr>
            <w:tcW w:w="1895" w:type="dxa"/>
            <w:tcBorders>
              <w:top w:val="single" w:sz="8" w:space="0" w:color="auto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39-R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CACTTCTCATTCAGGTCTCCGTAAG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top w:val="single" w:sz="8" w:space="0" w:color="auto"/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39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CTTTGGGCTTGACCTGGAGAC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.4325delG</w:t>
            </w:r>
          </w:p>
        </w:tc>
        <w:tc>
          <w:tcPr>
            <w:tcW w:w="1497" w:type="dxa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39</w:t>
            </w:r>
          </w:p>
        </w:tc>
      </w:tr>
      <w:tr w:rsidR="00905E80">
        <w:trPr>
          <w:trHeight w:val="561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39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CACTTCTCATTCAGGTCTCCGTAA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.4325delG</w:t>
            </w:r>
          </w:p>
        </w:tc>
        <w:tc>
          <w:tcPr>
            <w:tcW w:w="1497" w:type="dxa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39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3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AAAGGAGGAGGAAGCAAAAGCAGAAA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4700del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43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3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ATGCTTTTGGCCCCTCTTAAAACA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8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TGGTCACCTCTGCGGTTGAC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5350C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48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8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GAGAACTGTATTCCATGGCCCAA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1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TCTTCCCACAGGACCTGGCT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5694dup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51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1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TCACTCCTCCTGCTAGGCTTC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2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CTGGCAGTGATCGAGAAA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5836C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52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2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GAGGGAACCCAGGACACAG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2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CTGGCAGTGATCGAGAAA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 xml:space="preserve">c.5947-1G&gt;A 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52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2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GAGGGAACCCAGGACACAG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2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CTGGCAGTGATCGAGAAA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5903G&gt;A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52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DYSF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2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GAGGGAACCCAGGACACAG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TCA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CTTATAGCATCTGACACCAGAGG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26_33dupAGGTGTCG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1</w:t>
            </w:r>
          </w:p>
        </w:tc>
      </w:tr>
      <w:tr w:rsidR="00905E80">
        <w:trPr>
          <w:trHeight w:val="43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TCA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CCCTGGAGAAATTTCTGGGG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TCA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CTTATAGCATCTGACACCAGAGG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110+5G&gt;A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1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TCA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CCCTGGAGAAATTTCTGGGG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270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FKR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TTCTATGTCTCGTGGCTGCA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948delC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4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FKR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CATCATCCCATGGGACTACGA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476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FKR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TTCTATGTCTCGTGGCTGCA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545A&gt;G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4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FKR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CATCATCCCATGGGACTACGA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FKR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TTCTATGTCTCGTGGCTGCA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206_208delCC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4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FKRP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4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CATCATCCCATGGGACTACGA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TTN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86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GACATGTGGTCACTTGGAACACT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75019T&gt;C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186</w:t>
            </w:r>
          </w:p>
        </w:tc>
      </w:tr>
      <w:tr w:rsidR="00905E80" w:rsidTr="00B54EB7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TTN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186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TTCTGAGATCGAATTGCACCACCAC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 w:rsidTr="00B54EB7">
        <w:trPr>
          <w:trHeight w:val="399"/>
        </w:trPr>
        <w:tc>
          <w:tcPr>
            <w:tcW w:w="1895" w:type="dxa"/>
            <w:tcBorders>
              <w:top w:val="nil"/>
              <w:bottom w:val="single" w:sz="8" w:space="0" w:color="auto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POMT1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0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CCAGAGGAGCATCTTCA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lastRenderedPageBreak/>
              <w:t>c.2210-2221del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lastRenderedPageBreak/>
              <w:t>Exon 20</w:t>
            </w:r>
          </w:p>
        </w:tc>
      </w:tr>
      <w:tr w:rsidR="00905E80" w:rsidTr="00B54EB7">
        <w:trPr>
          <w:trHeight w:val="399"/>
        </w:trPr>
        <w:tc>
          <w:tcPr>
            <w:tcW w:w="1895" w:type="dxa"/>
            <w:tcBorders>
              <w:top w:val="single" w:sz="8" w:space="0" w:color="auto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POMT1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0-R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TAGTGTTTTCGGATCAAGA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POMT1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0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TGACCGTGTGGACAGCA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2164G&gt;A</w:t>
            </w:r>
          </w:p>
        </w:tc>
        <w:tc>
          <w:tcPr>
            <w:tcW w:w="1497" w:type="dxa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20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POMT1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0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GGGATGAGGTTGAAGGGTCTT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2164G&gt;A</w:t>
            </w:r>
          </w:p>
        </w:tc>
        <w:tc>
          <w:tcPr>
            <w:tcW w:w="1497" w:type="dxa"/>
            <w:tcBorders>
              <w:left w:val="nil"/>
            </w:tcBorders>
            <w:vAlign w:val="center"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 xml:space="preserve">Exon 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20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POMT2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3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CAGTTGTCAAGGGAACCCAAA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365G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3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POMT2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3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5E80" w:rsidRDefault="000F6ABD">
            <w:pPr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GAGGAGGCTGCAAATAATACAGAGA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POMT2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CTTCTTGTCATTGGGCTTTGAT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551C&gt;T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5</w:t>
            </w:r>
          </w:p>
        </w:tc>
      </w:tr>
      <w:tr w:rsidR="00905E80">
        <w:trPr>
          <w:trHeight w:val="296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POMT2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5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GCTTCAAGACAAGTCTCTGG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TRAPPC11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6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AGTGGACTTTGTGACCTTGAAAAAGTC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2938G&gt;A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26</w:t>
            </w:r>
          </w:p>
        </w:tc>
      </w:tr>
      <w:tr w:rsidR="00905E80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color w:val="000000" w:themeColor="text1"/>
                <w:sz w:val="20"/>
                <w:szCs w:val="20"/>
              </w:rPr>
              <w:t>TRAPPC11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26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TTTGTGTTCATATCCACATGACTTCT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</w:tr>
      <w:tr w:rsidR="00905E80" w:rsidTr="00B54EB7">
        <w:trPr>
          <w:trHeight w:val="399"/>
        </w:trPr>
        <w:tc>
          <w:tcPr>
            <w:tcW w:w="1895" w:type="dxa"/>
            <w:tcBorders>
              <w:top w:val="nil"/>
              <w:bottom w:val="nil"/>
              <w:right w:val="nil"/>
            </w:tcBorders>
            <w:noWrap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ISPD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8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AGGCACTTAAGGATATGAACAAATGTGG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c.1114_1116del</w:t>
            </w:r>
          </w:p>
        </w:tc>
        <w:tc>
          <w:tcPr>
            <w:tcW w:w="1497" w:type="dxa"/>
            <w:vMerge w:val="restart"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  <w:p w:rsidR="00905E80" w:rsidRDefault="000F6ABD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  <w:t>Exon 8</w:t>
            </w:r>
          </w:p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</w:tr>
      <w:tr w:rsidR="00905E80" w:rsidTr="00B54EB7">
        <w:trPr>
          <w:trHeight w:val="399"/>
        </w:trPr>
        <w:tc>
          <w:tcPr>
            <w:tcW w:w="1895" w:type="dxa"/>
            <w:tcBorders>
              <w:top w:val="nil"/>
              <w:bottom w:val="single" w:sz="8" w:space="0" w:color="auto"/>
              <w:right w:val="nil"/>
            </w:tcBorders>
            <w:noWrap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20"/>
                <w:szCs w:val="20"/>
              </w:rPr>
              <w:t>ISPD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-E8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05E80" w:rsidRDefault="000F6ABD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GCATTCAGTCATAGAAGTCATAGCTAGAG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vMerge/>
            <w:tcBorders>
              <w:left w:val="nil"/>
            </w:tcBorders>
            <w:vAlign w:val="center"/>
          </w:tcPr>
          <w:p w:rsidR="00905E80" w:rsidRDefault="00905E80">
            <w:pPr>
              <w:snapToGrid w:val="0"/>
              <w:spacing w:line="480" w:lineRule="auto"/>
              <w:jc w:val="center"/>
              <w:rPr>
                <w:rFonts w:ascii="Arial" w:eastAsia="宋体" w:hAnsi="Arial" w:cs="Arial"/>
                <w:iCs/>
                <w:color w:val="000000" w:themeColor="text1"/>
                <w:sz w:val="20"/>
                <w:szCs w:val="20"/>
              </w:rPr>
            </w:pPr>
          </w:p>
        </w:tc>
      </w:tr>
    </w:tbl>
    <w:p w:rsidR="00905E80" w:rsidRDefault="000F6ABD">
      <w:pPr>
        <w:snapToGrid w:val="0"/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E = Exon; F = Forward; R = Reverse.</w:t>
      </w:r>
    </w:p>
    <w:p w:rsidR="00905E80" w:rsidRPr="00B54EB7" w:rsidRDefault="00905E80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sectPr w:rsidR="00905E80" w:rsidRPr="00B54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0CAE" w:rsidRDefault="00580CAE" w:rsidP="00B54EB7">
      <w:r>
        <w:separator/>
      </w:r>
    </w:p>
  </w:endnote>
  <w:endnote w:type="continuationSeparator" w:id="0">
    <w:p w:rsidR="00580CAE" w:rsidRDefault="00580CAE" w:rsidP="00B54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0CAE" w:rsidRDefault="00580CAE" w:rsidP="00B54EB7">
      <w:r>
        <w:separator/>
      </w:r>
    </w:p>
  </w:footnote>
  <w:footnote w:type="continuationSeparator" w:id="0">
    <w:p w:rsidR="00580CAE" w:rsidRDefault="00580CAE" w:rsidP="00B54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M5ZjgwNWNiNzFhZTQ4NjRhNDY4YjY0NWM2MDQzNGYifQ=="/>
  </w:docVars>
  <w:rsids>
    <w:rsidRoot w:val="00905E80"/>
    <w:rsid w:val="00033401"/>
    <w:rsid w:val="000F6ABD"/>
    <w:rsid w:val="00437C5D"/>
    <w:rsid w:val="00580CAE"/>
    <w:rsid w:val="00905E80"/>
    <w:rsid w:val="00B54EB7"/>
    <w:rsid w:val="03FC4949"/>
    <w:rsid w:val="051200B1"/>
    <w:rsid w:val="05516791"/>
    <w:rsid w:val="05FD2B10"/>
    <w:rsid w:val="061D59CD"/>
    <w:rsid w:val="074D53D1"/>
    <w:rsid w:val="0765695A"/>
    <w:rsid w:val="08E4407A"/>
    <w:rsid w:val="0977582D"/>
    <w:rsid w:val="098A06BB"/>
    <w:rsid w:val="0B9A495D"/>
    <w:rsid w:val="0BC34CFF"/>
    <w:rsid w:val="0BCC77F4"/>
    <w:rsid w:val="10B41CDF"/>
    <w:rsid w:val="10BF67B2"/>
    <w:rsid w:val="13133584"/>
    <w:rsid w:val="13E37621"/>
    <w:rsid w:val="1478708B"/>
    <w:rsid w:val="148562AE"/>
    <w:rsid w:val="148C6A0C"/>
    <w:rsid w:val="15977BC9"/>
    <w:rsid w:val="15E862C7"/>
    <w:rsid w:val="16111CBF"/>
    <w:rsid w:val="16597AF4"/>
    <w:rsid w:val="16D90A2F"/>
    <w:rsid w:val="16FF02BE"/>
    <w:rsid w:val="17820FAE"/>
    <w:rsid w:val="181C4022"/>
    <w:rsid w:val="19ED43C7"/>
    <w:rsid w:val="1A564222"/>
    <w:rsid w:val="1A8A33AF"/>
    <w:rsid w:val="1CC0331E"/>
    <w:rsid w:val="1E08464C"/>
    <w:rsid w:val="1E694CE5"/>
    <w:rsid w:val="1F1E1BAA"/>
    <w:rsid w:val="1F2360C4"/>
    <w:rsid w:val="1F6C0CCA"/>
    <w:rsid w:val="1FB45B75"/>
    <w:rsid w:val="215064DE"/>
    <w:rsid w:val="21CB5418"/>
    <w:rsid w:val="24515215"/>
    <w:rsid w:val="24865ABF"/>
    <w:rsid w:val="25414E37"/>
    <w:rsid w:val="25452F70"/>
    <w:rsid w:val="25CC7E84"/>
    <w:rsid w:val="271E48F1"/>
    <w:rsid w:val="273A72C8"/>
    <w:rsid w:val="27B00A8C"/>
    <w:rsid w:val="293E25FA"/>
    <w:rsid w:val="2A81520E"/>
    <w:rsid w:val="2CD03B43"/>
    <w:rsid w:val="2CE83322"/>
    <w:rsid w:val="2D022266"/>
    <w:rsid w:val="2D876921"/>
    <w:rsid w:val="2FC7480C"/>
    <w:rsid w:val="303D42BD"/>
    <w:rsid w:val="30B35813"/>
    <w:rsid w:val="312D4B99"/>
    <w:rsid w:val="351B6F23"/>
    <w:rsid w:val="372A73A8"/>
    <w:rsid w:val="37A72B7D"/>
    <w:rsid w:val="3870293D"/>
    <w:rsid w:val="3938077D"/>
    <w:rsid w:val="39717C97"/>
    <w:rsid w:val="3A504082"/>
    <w:rsid w:val="3A915EE6"/>
    <w:rsid w:val="3A9836E6"/>
    <w:rsid w:val="3BA65F39"/>
    <w:rsid w:val="3C1E0B0E"/>
    <w:rsid w:val="3DA74B34"/>
    <w:rsid w:val="3E4D0A07"/>
    <w:rsid w:val="3F5F51B9"/>
    <w:rsid w:val="41347641"/>
    <w:rsid w:val="450D7972"/>
    <w:rsid w:val="45E04F1A"/>
    <w:rsid w:val="464874C5"/>
    <w:rsid w:val="467A3237"/>
    <w:rsid w:val="4A45195C"/>
    <w:rsid w:val="4B8366F2"/>
    <w:rsid w:val="4C8E13D7"/>
    <w:rsid w:val="4CEF30EC"/>
    <w:rsid w:val="4D3B521B"/>
    <w:rsid w:val="4D711E4D"/>
    <w:rsid w:val="4EE800C3"/>
    <w:rsid w:val="4F257D14"/>
    <w:rsid w:val="4FD277EE"/>
    <w:rsid w:val="513B73F8"/>
    <w:rsid w:val="53114F8E"/>
    <w:rsid w:val="54DC4A16"/>
    <w:rsid w:val="565B41B0"/>
    <w:rsid w:val="57122BC6"/>
    <w:rsid w:val="58896EB8"/>
    <w:rsid w:val="589462A5"/>
    <w:rsid w:val="59014531"/>
    <w:rsid w:val="5BFF42DA"/>
    <w:rsid w:val="5D252122"/>
    <w:rsid w:val="5D71056D"/>
    <w:rsid w:val="5DA95217"/>
    <w:rsid w:val="5E9D7A11"/>
    <w:rsid w:val="5F5C211E"/>
    <w:rsid w:val="614F2215"/>
    <w:rsid w:val="630A1AD1"/>
    <w:rsid w:val="65260417"/>
    <w:rsid w:val="66037480"/>
    <w:rsid w:val="6649243A"/>
    <w:rsid w:val="665946A0"/>
    <w:rsid w:val="671505CA"/>
    <w:rsid w:val="6717419F"/>
    <w:rsid w:val="6787237B"/>
    <w:rsid w:val="67DC2FA3"/>
    <w:rsid w:val="684E2856"/>
    <w:rsid w:val="68F93BE6"/>
    <w:rsid w:val="69C64DA8"/>
    <w:rsid w:val="70645808"/>
    <w:rsid w:val="70BB79D3"/>
    <w:rsid w:val="723C3D12"/>
    <w:rsid w:val="72FA7564"/>
    <w:rsid w:val="739D2A0A"/>
    <w:rsid w:val="757A303E"/>
    <w:rsid w:val="76E648BA"/>
    <w:rsid w:val="771B29D0"/>
    <w:rsid w:val="77D63978"/>
    <w:rsid w:val="78021C8C"/>
    <w:rsid w:val="782A5B6A"/>
    <w:rsid w:val="79286A68"/>
    <w:rsid w:val="7A7E49AE"/>
    <w:rsid w:val="7A99520B"/>
    <w:rsid w:val="7AC64A68"/>
    <w:rsid w:val="7C8D2B6B"/>
    <w:rsid w:val="7CE456D0"/>
    <w:rsid w:val="7F3B240A"/>
    <w:rsid w:val="7FF6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7C0F748-4915-446E-9E38-4ABF055C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4">
    <w:name w:val="header"/>
    <w:basedOn w:val="a"/>
    <w:link w:val="a5"/>
    <w:rsid w:val="00B54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54EB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54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54EB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englin0621@126.com</cp:lastModifiedBy>
  <cp:revision>2</cp:revision>
  <dcterms:created xsi:type="dcterms:W3CDTF">2023-02-16T12:31:00Z</dcterms:created>
  <dcterms:modified xsi:type="dcterms:W3CDTF">2023-02-16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2F9E9C394B34A2A9080BC7602AC8235</vt:lpwstr>
  </property>
</Properties>
</file>